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422C533" w14:textId="40DF2A44" w:rsidR="005D4059" w:rsidRPr="005D4059" w:rsidRDefault="005D4059" w:rsidP="005D4059">
      <w:pPr>
        <w:pStyle w:val="Titolo1"/>
        <w:rPr>
          <w:bCs/>
        </w:rPr>
      </w:pPr>
      <w:r>
        <w:t xml:space="preserve">Revised version of the Italian Pro-Environmental </w:t>
      </w:r>
      <w:proofErr w:type="spellStart"/>
      <w:r>
        <w:t>Behavioural</w:t>
      </w:r>
      <w:proofErr w:type="spellEnd"/>
      <w:r>
        <w:t xml:space="preserve"> scale</w:t>
      </w:r>
      <w:r>
        <w:t xml:space="preserve"> </w:t>
      </w:r>
      <w:r>
        <w:t xml:space="preserve">(adapted from </w:t>
      </w:r>
      <w:proofErr w:type="spellStart"/>
      <w:r>
        <w:t>Menardo</w:t>
      </w:r>
      <w:proofErr w:type="spellEnd"/>
      <w:r>
        <w:t xml:space="preserve"> et al., 2020; Markle, 2013)</w:t>
      </w:r>
      <w:r w:rsidR="00654E8F" w:rsidRPr="00994A3D">
        <w:t xml:space="preserve"> </w:t>
      </w:r>
    </w:p>
    <w:p w14:paraId="30D7F814" w14:textId="2AF07D9D" w:rsidR="005D4059" w:rsidRPr="000A1619" w:rsidRDefault="005D4059" w:rsidP="005D4059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2"/>
        <w:gridCol w:w="1443"/>
        <w:gridCol w:w="6272"/>
      </w:tblGrid>
      <w:tr w:rsidR="005D4059" w:rsidRPr="005D4059" w14:paraId="6CB8BC94" w14:textId="77777777" w:rsidTr="00963185">
        <w:trPr>
          <w:trHeight w:val="70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D368E" w14:textId="77777777" w:rsidR="005D4059" w:rsidRDefault="005D4059" w:rsidP="005D4059">
            <w:pPr>
              <w:spacing w:before="0" w:after="0"/>
            </w:pPr>
            <w:r>
              <w:t xml:space="preserve">From </w:t>
            </w:r>
            <w:proofErr w:type="spellStart"/>
            <w:r>
              <w:t>Menardo</w:t>
            </w:r>
            <w:proofErr w:type="spellEnd"/>
            <w:r>
              <w:t xml:space="preserve"> et al.,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2AA13" w14:textId="77777777" w:rsidR="005D4059" w:rsidRDefault="005D4059" w:rsidP="005D4059">
            <w:pPr>
              <w:spacing w:before="0" w:after="0"/>
              <w:jc w:val="both"/>
            </w:pPr>
            <w:r>
              <w:t>Conservation</w:t>
            </w:r>
          </w:p>
          <w:p w14:paraId="0A434F22" w14:textId="77777777" w:rsidR="005D4059" w:rsidRPr="000A1619" w:rsidRDefault="005D4059" w:rsidP="005D4059">
            <w:pPr>
              <w:spacing w:before="0" w:after="0"/>
              <w:jc w:val="both"/>
            </w:pP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F6F9E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. Quanto spesso spegni le modalità standby di elettrodomestici o dispositivi elettronici?</w:t>
            </w:r>
          </w:p>
          <w:p w14:paraId="43A9D6F1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  <w:p w14:paraId="65A7AD85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</w:p>
        </w:tc>
      </w:tr>
      <w:tr w:rsidR="005D4059" w:rsidRPr="005D4059" w14:paraId="4E062ECB" w14:textId="77777777" w:rsidTr="00963185">
        <w:trPr>
          <w:trHeight w:val="689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75DE0" w14:textId="77777777" w:rsidR="005D4059" w:rsidRDefault="005D4059" w:rsidP="005D4059">
            <w:pPr>
              <w:spacing w:before="0" w:after="0"/>
            </w:pPr>
            <w:r>
              <w:t xml:space="preserve">From </w:t>
            </w:r>
            <w:proofErr w:type="spellStart"/>
            <w:r>
              <w:t>Menardo</w:t>
            </w:r>
            <w:proofErr w:type="spellEnd"/>
            <w:r>
              <w:t xml:space="preserve"> et al.,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90144" w14:textId="77777777" w:rsidR="005D4059" w:rsidRPr="000A1619" w:rsidRDefault="005D4059" w:rsidP="005D4059">
            <w:pPr>
              <w:spacing w:before="0" w:after="0"/>
              <w:jc w:val="both"/>
            </w:pPr>
            <w:r>
              <w:t>Conservation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24B99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2. Quanto spesso riduci il riscaldamento o l'aria condizionata per limitare il consumo di energia? </w:t>
            </w:r>
          </w:p>
          <w:p w14:paraId="1EDAE169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087F9C7F" w14:textId="77777777" w:rsidTr="00963185">
        <w:trPr>
          <w:trHeight w:val="713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DFDAE" w14:textId="77777777" w:rsidR="005D4059" w:rsidRDefault="005D4059" w:rsidP="005D4059">
            <w:pPr>
              <w:spacing w:before="0" w:after="0"/>
            </w:pPr>
            <w:r>
              <w:t xml:space="preserve">From </w:t>
            </w:r>
            <w:proofErr w:type="spellStart"/>
            <w:r>
              <w:t>Menardo</w:t>
            </w:r>
            <w:proofErr w:type="spellEnd"/>
            <w:r>
              <w:t xml:space="preserve"> et al.,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9F78C" w14:textId="77777777" w:rsidR="005D4059" w:rsidRPr="000A1619" w:rsidRDefault="005D4059" w:rsidP="005D4059">
            <w:pPr>
              <w:spacing w:before="0" w:after="0"/>
              <w:jc w:val="both"/>
            </w:pPr>
            <w:r>
              <w:t>Conservation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A6896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3. Quanto spesso limiti il tuo tempo sotto la doccia per risparmiare acqua?</w:t>
            </w:r>
          </w:p>
          <w:p w14:paraId="5AEB1B35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51BF9A3B" w14:textId="77777777" w:rsidTr="00963185">
        <w:trPr>
          <w:trHeight w:val="67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35841" w14:textId="77777777" w:rsidR="005D4059" w:rsidRDefault="005D4059" w:rsidP="005D4059">
            <w:pPr>
              <w:spacing w:before="0" w:after="0"/>
            </w:pPr>
            <w:r>
              <w:t xml:space="preserve">From </w:t>
            </w:r>
            <w:proofErr w:type="spellStart"/>
            <w:r>
              <w:t>Menardo</w:t>
            </w:r>
            <w:proofErr w:type="spellEnd"/>
            <w:r>
              <w:t xml:space="preserve"> et al.,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D7E37" w14:textId="77777777" w:rsidR="005D4059" w:rsidRPr="000A1619" w:rsidRDefault="005D4059" w:rsidP="005D4059">
            <w:pPr>
              <w:spacing w:before="0" w:after="0"/>
              <w:jc w:val="both"/>
            </w:pPr>
            <w:r>
              <w:t>Conservation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60048F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4. Quanto spesso aspetti di avere un carico completo per usare la lavatrice o la lavastoviglie?</w:t>
            </w:r>
          </w:p>
          <w:p w14:paraId="4A9BB019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0A1619" w14:paraId="09224AB8" w14:textId="77777777" w:rsidTr="00963185">
        <w:trPr>
          <w:trHeight w:val="844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C9988" w14:textId="77777777" w:rsidR="005D4059" w:rsidRDefault="005D4059" w:rsidP="005D4059">
            <w:pPr>
              <w:spacing w:before="0" w:after="0"/>
            </w:pPr>
            <w:r>
              <w:t xml:space="preserve">From </w:t>
            </w:r>
            <w:proofErr w:type="spellStart"/>
            <w:r>
              <w:t>Menardo</w:t>
            </w:r>
            <w:proofErr w:type="spellEnd"/>
            <w:r>
              <w:t xml:space="preserve"> et al.,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AD6EA" w14:textId="77777777" w:rsidR="005D4059" w:rsidRPr="000A1619" w:rsidRDefault="005D4059" w:rsidP="005D4059">
            <w:pPr>
              <w:spacing w:before="0" w:after="0"/>
              <w:jc w:val="both"/>
            </w:pPr>
            <w:r>
              <w:t>Citizenship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43A70C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 xml:space="preserve">5. Sei attualmente membro di un gruppo ambientale, di conservazione o di protezione della fauna selvatica? </w:t>
            </w:r>
          </w:p>
          <w:p w14:paraId="1C6C619C" w14:textId="77777777" w:rsidR="005D4059" w:rsidRPr="000A1619" w:rsidRDefault="005D4059" w:rsidP="005D4059">
            <w:pPr>
              <w:spacing w:before="0" w:after="0"/>
              <w:jc w:val="both"/>
            </w:pPr>
            <w:r w:rsidRPr="000A1619">
              <w:t xml:space="preserve">1= </w:t>
            </w:r>
            <w:r>
              <w:t>no</w:t>
            </w:r>
            <w:r w:rsidRPr="000A1619">
              <w:t xml:space="preserve">; 5= </w:t>
            </w:r>
            <w:proofErr w:type="spellStart"/>
            <w:r>
              <w:t>si</w:t>
            </w:r>
            <w:proofErr w:type="spellEnd"/>
          </w:p>
          <w:p w14:paraId="04E96708" w14:textId="77777777" w:rsidR="005D4059" w:rsidRPr="000A1619" w:rsidRDefault="005D4059" w:rsidP="005D4059">
            <w:pPr>
              <w:spacing w:before="0" w:after="0"/>
              <w:jc w:val="both"/>
            </w:pPr>
          </w:p>
        </w:tc>
      </w:tr>
      <w:tr w:rsidR="005D4059" w:rsidRPr="000A1619" w14:paraId="0CF40210" w14:textId="77777777" w:rsidTr="00963185">
        <w:trPr>
          <w:trHeight w:val="838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919CA" w14:textId="77777777" w:rsidR="005D4059" w:rsidRDefault="005D4059" w:rsidP="005D4059">
            <w:pPr>
              <w:spacing w:before="0" w:after="0"/>
            </w:pPr>
            <w:r>
              <w:t xml:space="preserve">From </w:t>
            </w:r>
            <w:proofErr w:type="spellStart"/>
            <w:r>
              <w:t>Menardo</w:t>
            </w:r>
            <w:proofErr w:type="spellEnd"/>
            <w:r>
              <w:t xml:space="preserve"> et al.,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EFC8D" w14:textId="77777777" w:rsidR="005D4059" w:rsidRPr="000A1619" w:rsidRDefault="005D4059" w:rsidP="005D4059">
            <w:pPr>
              <w:spacing w:before="0" w:after="0"/>
              <w:jc w:val="both"/>
            </w:pPr>
            <w:r>
              <w:t>Citizenship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B8077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6. Durante l'ultimo anno hai contribuito con del denaro a gruppi di tutela ambientale, di conservazione o protezione della fauna selvatica?</w:t>
            </w:r>
          </w:p>
          <w:p w14:paraId="236C4DDE" w14:textId="77777777" w:rsidR="005D4059" w:rsidRPr="000A1619" w:rsidRDefault="005D4059" w:rsidP="005D4059">
            <w:pPr>
              <w:spacing w:before="0" w:after="0"/>
              <w:jc w:val="both"/>
            </w:pPr>
            <w:r w:rsidRPr="000A1619">
              <w:t xml:space="preserve">1= </w:t>
            </w:r>
            <w:r>
              <w:t>no</w:t>
            </w:r>
            <w:r w:rsidRPr="000A1619">
              <w:t xml:space="preserve">; 5= </w:t>
            </w:r>
            <w:proofErr w:type="spellStart"/>
            <w:r>
              <w:t>si</w:t>
            </w:r>
            <w:proofErr w:type="spellEnd"/>
          </w:p>
        </w:tc>
      </w:tr>
      <w:tr w:rsidR="005D4059" w:rsidRPr="005D4059" w14:paraId="6E528039" w14:textId="77777777" w:rsidTr="00963185">
        <w:trPr>
          <w:trHeight w:val="840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FCD13" w14:textId="77777777" w:rsidR="005D4059" w:rsidRDefault="005D4059" w:rsidP="005D4059">
            <w:pPr>
              <w:spacing w:before="0" w:after="0"/>
            </w:pPr>
            <w:r>
              <w:t xml:space="preserve">From </w:t>
            </w:r>
            <w:proofErr w:type="spellStart"/>
            <w:r>
              <w:t>Menardo</w:t>
            </w:r>
            <w:proofErr w:type="spellEnd"/>
            <w:r>
              <w:t xml:space="preserve"> et al.,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AFA49" w14:textId="77777777" w:rsidR="005D4059" w:rsidRPr="000A1619" w:rsidRDefault="005D4059" w:rsidP="005D4059">
            <w:pPr>
              <w:spacing w:before="0" w:after="0"/>
              <w:jc w:val="both"/>
            </w:pPr>
            <w:r>
              <w:t>Citizenship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10BF0D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7. Con quale frequenza guardi programmi televisivi, film o video su Internet sui problemi ambientali?</w:t>
            </w:r>
          </w:p>
          <w:p w14:paraId="677E2B5D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48A35EC0" w14:textId="77777777" w:rsidTr="00963185">
        <w:trPr>
          <w:trHeight w:val="584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E0B0F" w14:textId="77777777" w:rsidR="005D4059" w:rsidRDefault="005D4059" w:rsidP="005D4059">
            <w:pPr>
              <w:spacing w:before="0" w:after="0"/>
            </w:pPr>
            <w:r>
              <w:t xml:space="preserve">From </w:t>
            </w:r>
            <w:proofErr w:type="spellStart"/>
            <w:r>
              <w:t>Menardo</w:t>
            </w:r>
            <w:proofErr w:type="spellEnd"/>
            <w:r>
              <w:t xml:space="preserve"> et al.,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B1E22" w14:textId="77777777" w:rsidR="005D4059" w:rsidRPr="000A1619" w:rsidRDefault="005D4059" w:rsidP="005D4059">
            <w:pPr>
              <w:spacing w:before="0" w:after="0"/>
              <w:jc w:val="both"/>
            </w:pPr>
            <w:r>
              <w:t>Citizenship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4FD68B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8. Quanto spesso parli con gli altri dei loro comportamenti pro-ambientali? </w:t>
            </w:r>
          </w:p>
          <w:p w14:paraId="53E66451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745B2C1D" w14:textId="77777777" w:rsidTr="00963185">
        <w:trPr>
          <w:trHeight w:val="569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6D819" w14:textId="77777777" w:rsidR="005D4059" w:rsidRPr="00EF0A1F" w:rsidRDefault="005D4059" w:rsidP="005D4059">
            <w:pPr>
              <w:spacing w:before="0" w:after="0"/>
              <w:rPr>
                <w:lang w:val="en-GB"/>
              </w:rPr>
            </w:pPr>
            <w:r w:rsidRPr="00EF0A1F">
              <w:rPr>
                <w:lang w:val="en-GB"/>
              </w:rPr>
              <w:t xml:space="preserve">Adapted from </w:t>
            </w:r>
            <w:proofErr w:type="spellStart"/>
            <w:r w:rsidRPr="00EF0A1F">
              <w:rPr>
                <w:lang w:val="en-GB"/>
              </w:rPr>
              <w:t>Menardo</w:t>
            </w:r>
            <w:proofErr w:type="spellEnd"/>
            <w:r w:rsidRPr="00EF0A1F">
              <w:rPr>
                <w:lang w:val="en-GB"/>
              </w:rPr>
              <w:t xml:space="preserve"> et al., 2020</w:t>
            </w:r>
            <w:r>
              <w:rPr>
                <w:lang w:val="en-GB"/>
              </w:rPr>
              <w:t>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D0395" w14:textId="77777777" w:rsidR="005D4059" w:rsidRPr="000A1619" w:rsidRDefault="005D4059" w:rsidP="005D4059">
            <w:pPr>
              <w:spacing w:before="0" w:after="0"/>
              <w:jc w:val="both"/>
            </w:pPr>
            <w:r>
              <w:t>Food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F566D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9. Quanto spesso consumi frutta e verdura coltivata a basso impatto ambientale (ad es. km 0, biologica)?</w:t>
            </w:r>
          </w:p>
          <w:p w14:paraId="76F371A1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68FB60C4" w14:textId="77777777" w:rsidTr="00963185">
        <w:trPr>
          <w:trHeight w:val="212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853D6" w14:textId="77777777" w:rsidR="005D4059" w:rsidRPr="00EF0A1F" w:rsidRDefault="005D4059" w:rsidP="005D4059">
            <w:pPr>
              <w:spacing w:before="0" w:after="0"/>
              <w:rPr>
                <w:lang w:val="en-GB"/>
              </w:rPr>
            </w:pPr>
            <w:r w:rsidRPr="00EF0A1F">
              <w:rPr>
                <w:lang w:val="en-GB"/>
              </w:rPr>
              <w:t xml:space="preserve">Adapted from </w:t>
            </w:r>
            <w:proofErr w:type="spellStart"/>
            <w:r w:rsidRPr="00EF0A1F">
              <w:rPr>
                <w:lang w:val="en-GB"/>
              </w:rPr>
              <w:t>Menardo</w:t>
            </w:r>
            <w:proofErr w:type="spellEnd"/>
            <w:r w:rsidRPr="00EF0A1F">
              <w:rPr>
                <w:lang w:val="en-GB"/>
              </w:rPr>
              <w:t xml:space="preserve"> et al., 2020</w:t>
            </w:r>
            <w:r>
              <w:rPr>
                <w:lang w:val="en-GB"/>
              </w:rPr>
              <w:t>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529F7" w14:textId="77777777" w:rsidR="005D4059" w:rsidRPr="005A1785" w:rsidRDefault="005D4059" w:rsidP="005D4059">
            <w:pPr>
              <w:spacing w:before="0" w:after="0"/>
              <w:jc w:val="both"/>
            </w:pPr>
            <w:r w:rsidRPr="005A1785">
              <w:t>Transportation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78773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 xml:space="preserve">10. Rispondi alla seguente domanda in base al veicolo a motore che usi </w:t>
            </w:r>
            <w:proofErr w:type="spellStart"/>
            <w:r w:rsidRPr="005D4059">
              <w:rPr>
                <w:lang w:val="it-IT"/>
              </w:rPr>
              <w:t>piu</w:t>
            </w:r>
            <w:proofErr w:type="spellEnd"/>
            <w:r w:rsidRPr="005D4059">
              <w:rPr>
                <w:lang w:val="it-IT"/>
              </w:rPr>
              <w:t>̀ spesso: approssimativamente quanti chilometri al litro fa il veicolo? </w:t>
            </w:r>
          </w:p>
          <w:p w14:paraId="5E7432C0" w14:textId="77777777" w:rsidR="005D4059" w:rsidRPr="005D4059" w:rsidRDefault="005D4059" w:rsidP="005D4059">
            <w:pPr>
              <w:spacing w:before="0" w:after="0"/>
              <w:rPr>
                <w:lang w:val="it-IT"/>
              </w:rPr>
            </w:pPr>
          </w:p>
          <w:p w14:paraId="2ACBD6C7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sz w:val="20"/>
                <w:szCs w:val="20"/>
                <w:lang w:val="it-IT"/>
              </w:rPr>
              <w:t>1  = non lo so o 10 o meno;  2 =  11-12 ;      3  = 13-14;    4 = 15-16;     5 = 17 o più;    6 = non mi sposto con veicoli a motore </w:t>
            </w:r>
          </w:p>
        </w:tc>
      </w:tr>
      <w:tr w:rsidR="005D4059" w:rsidRPr="005D4059" w14:paraId="1B3B832E" w14:textId="77777777" w:rsidTr="00963185">
        <w:trPr>
          <w:trHeight w:val="433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C1C31" w14:textId="77777777" w:rsidR="005D4059" w:rsidRPr="00EF0A1F" w:rsidRDefault="005D4059" w:rsidP="005D4059">
            <w:pPr>
              <w:spacing w:before="0" w:after="0"/>
              <w:rPr>
                <w:lang w:val="en-GB"/>
              </w:rPr>
            </w:pPr>
            <w:r w:rsidRPr="00EF0A1F">
              <w:rPr>
                <w:lang w:val="en-GB"/>
              </w:rPr>
              <w:lastRenderedPageBreak/>
              <w:t xml:space="preserve">Adapted from </w:t>
            </w:r>
            <w:proofErr w:type="spellStart"/>
            <w:r w:rsidRPr="00EF0A1F">
              <w:rPr>
                <w:lang w:val="en-GB"/>
              </w:rPr>
              <w:t>Menardo</w:t>
            </w:r>
            <w:proofErr w:type="spellEnd"/>
            <w:r w:rsidRPr="00EF0A1F">
              <w:rPr>
                <w:lang w:val="en-GB"/>
              </w:rPr>
              <w:t xml:space="preserve"> et al., 2020</w:t>
            </w:r>
            <w:r>
              <w:rPr>
                <w:lang w:val="en-GB"/>
              </w:rPr>
              <w:t>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2473C" w14:textId="77777777" w:rsidR="005D4059" w:rsidRPr="000A1619" w:rsidRDefault="005D4059" w:rsidP="005D4059">
            <w:pPr>
              <w:spacing w:before="0" w:after="0"/>
              <w:jc w:val="both"/>
            </w:pPr>
            <w:r>
              <w:t>Food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3B4EB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1. Quanto spesso consumi carne di manzo?</w:t>
            </w:r>
          </w:p>
          <w:p w14:paraId="46007955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3F9DA304" w14:textId="77777777" w:rsidTr="00963185">
        <w:trPr>
          <w:trHeight w:val="412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43242" w14:textId="77777777" w:rsidR="005D4059" w:rsidRPr="00EF0A1F" w:rsidRDefault="005D4059" w:rsidP="005D4059">
            <w:pPr>
              <w:spacing w:before="0" w:after="0"/>
              <w:rPr>
                <w:lang w:val="en-GB"/>
              </w:rPr>
            </w:pPr>
            <w:r w:rsidRPr="00EF0A1F">
              <w:rPr>
                <w:lang w:val="en-GB"/>
              </w:rPr>
              <w:t xml:space="preserve">Adapted from </w:t>
            </w:r>
            <w:proofErr w:type="spellStart"/>
            <w:r w:rsidRPr="00EF0A1F">
              <w:rPr>
                <w:lang w:val="en-GB"/>
              </w:rPr>
              <w:t>Menardo</w:t>
            </w:r>
            <w:proofErr w:type="spellEnd"/>
            <w:r w:rsidRPr="00EF0A1F">
              <w:rPr>
                <w:lang w:val="en-GB"/>
              </w:rPr>
              <w:t xml:space="preserve"> et al.,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8F0CE" w14:textId="77777777" w:rsidR="005D4059" w:rsidRPr="000A1619" w:rsidRDefault="005D4059" w:rsidP="005D4059">
            <w:pPr>
              <w:spacing w:before="0" w:after="0"/>
              <w:jc w:val="both"/>
            </w:pPr>
            <w:r>
              <w:t>Food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AFF14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2. Quanto spesso consumi carne di maiale?</w:t>
            </w:r>
          </w:p>
          <w:p w14:paraId="70887FD9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16119E9C" w14:textId="77777777" w:rsidTr="00963185">
        <w:trPr>
          <w:trHeight w:val="417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39B9C" w14:textId="77777777" w:rsidR="005D4059" w:rsidRPr="00EF0A1F" w:rsidRDefault="005D4059" w:rsidP="005D4059">
            <w:pPr>
              <w:spacing w:before="0" w:after="0"/>
              <w:rPr>
                <w:lang w:val="en-GB"/>
              </w:rPr>
            </w:pPr>
            <w:r w:rsidRPr="00EF0A1F">
              <w:rPr>
                <w:lang w:val="en-GB"/>
              </w:rPr>
              <w:t xml:space="preserve">Adapted from </w:t>
            </w:r>
            <w:proofErr w:type="spellStart"/>
            <w:r w:rsidRPr="00EF0A1F">
              <w:rPr>
                <w:lang w:val="en-GB"/>
              </w:rPr>
              <w:t>Menardo</w:t>
            </w:r>
            <w:proofErr w:type="spellEnd"/>
            <w:r w:rsidRPr="00EF0A1F">
              <w:rPr>
                <w:lang w:val="en-GB"/>
              </w:rPr>
              <w:t xml:space="preserve"> et al., 2020</w:t>
            </w:r>
            <w:r>
              <w:rPr>
                <w:lang w:val="en-GB"/>
              </w:rPr>
              <w:t>*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56A44" w14:textId="77777777" w:rsidR="005D4059" w:rsidRPr="000A1619" w:rsidRDefault="005D4059" w:rsidP="005D4059">
            <w:pPr>
              <w:spacing w:before="0" w:after="0"/>
              <w:jc w:val="both"/>
            </w:pPr>
            <w:r>
              <w:t>Food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A8E31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3. Quanto spesso consumi pollame?</w:t>
            </w:r>
          </w:p>
          <w:p w14:paraId="202DBF53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0CB5761F" w14:textId="77777777" w:rsidTr="00963185">
        <w:trPr>
          <w:trHeight w:val="55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E76C7" w14:textId="77777777" w:rsidR="005D4059" w:rsidRPr="00E72BFB" w:rsidRDefault="005D4059" w:rsidP="005D4059">
            <w:pPr>
              <w:spacing w:before="0" w:after="0"/>
            </w:pPr>
            <w:r>
              <w:rPr>
                <w:lang w:val="en-GB"/>
              </w:rPr>
              <w:t>F</w:t>
            </w:r>
            <w:r w:rsidRPr="00EF0A1F">
              <w:rPr>
                <w:lang w:val="en-GB"/>
              </w:rPr>
              <w:t xml:space="preserve">rom </w:t>
            </w:r>
            <w:proofErr w:type="spellStart"/>
            <w:r w:rsidRPr="00EF0A1F">
              <w:rPr>
                <w:lang w:val="en-GB"/>
              </w:rPr>
              <w:t>Menardo</w:t>
            </w:r>
            <w:proofErr w:type="spellEnd"/>
            <w:r w:rsidRPr="00EF0A1F">
              <w:rPr>
                <w:lang w:val="en-GB"/>
              </w:rPr>
              <w:t xml:space="preserve"> et al.,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F7B4D" w14:textId="77777777" w:rsidR="005D4059" w:rsidRPr="00E72BFB" w:rsidRDefault="005D4059" w:rsidP="005D4059">
            <w:pPr>
              <w:spacing w:before="0" w:after="0"/>
              <w:jc w:val="both"/>
            </w:pPr>
            <w:r w:rsidRPr="00E72BFB">
              <w:t>Transportation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9E5A2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4. Quanto spesso utilizzi i mezzi pubblici per spostarti?</w:t>
            </w:r>
          </w:p>
          <w:p w14:paraId="377B3538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136877B6" w14:textId="77777777" w:rsidTr="00963185">
        <w:trPr>
          <w:trHeight w:val="60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12F65" w14:textId="77777777" w:rsidR="005D4059" w:rsidRPr="00E72BFB" w:rsidRDefault="005D4059" w:rsidP="005D4059">
            <w:pPr>
              <w:spacing w:before="0" w:after="0"/>
            </w:pPr>
            <w:r>
              <w:rPr>
                <w:lang w:val="en-GB"/>
              </w:rPr>
              <w:t>F</w:t>
            </w:r>
            <w:r w:rsidRPr="00EF0A1F">
              <w:rPr>
                <w:lang w:val="en-GB"/>
              </w:rPr>
              <w:t xml:space="preserve">rom </w:t>
            </w:r>
            <w:proofErr w:type="spellStart"/>
            <w:r w:rsidRPr="00EF0A1F">
              <w:rPr>
                <w:lang w:val="en-GB"/>
              </w:rPr>
              <w:t>Menardo</w:t>
            </w:r>
            <w:proofErr w:type="spellEnd"/>
            <w:r w:rsidRPr="00EF0A1F">
              <w:rPr>
                <w:lang w:val="en-GB"/>
              </w:rPr>
              <w:t xml:space="preserve"> et al., 2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040F01" w14:textId="77777777" w:rsidR="005D4059" w:rsidRPr="00E72BFB" w:rsidRDefault="005D4059" w:rsidP="005D4059">
            <w:pPr>
              <w:spacing w:before="0" w:after="0"/>
              <w:jc w:val="both"/>
            </w:pPr>
            <w:r w:rsidRPr="00E72BFB">
              <w:t>Transportation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086FB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5. Quanto spesso cammini o pedali invece di utilizzare automobile o motorino?</w:t>
            </w:r>
          </w:p>
          <w:p w14:paraId="4A07417F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6B85C0AC" w14:textId="77777777" w:rsidTr="00963185">
        <w:trPr>
          <w:trHeight w:val="57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53B0A" w14:textId="77777777" w:rsidR="005D4059" w:rsidRDefault="005D4059" w:rsidP="005D4059">
            <w:pPr>
              <w:spacing w:before="0" w:after="0"/>
            </w:pPr>
            <w:r>
              <w:t>New item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6B1C6" w14:textId="77777777" w:rsidR="005D4059" w:rsidRPr="000A1619" w:rsidRDefault="005D4059" w:rsidP="005D4059">
            <w:pPr>
              <w:spacing w:before="0" w:after="0"/>
              <w:jc w:val="both"/>
            </w:pPr>
            <w:r>
              <w:t>Purchasing NEW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EA2D0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6. Con quale frequenza presti attenzione nell’acquisto di prodotti con pochi imballaggi?</w:t>
            </w:r>
          </w:p>
          <w:p w14:paraId="4D08F402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5A6719FF" w14:textId="77777777" w:rsidTr="00963185">
        <w:trPr>
          <w:trHeight w:val="54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D7F6C" w14:textId="77777777" w:rsidR="005D4059" w:rsidRDefault="005D4059" w:rsidP="005D4059">
            <w:pPr>
              <w:spacing w:before="0" w:after="0"/>
            </w:pPr>
            <w:r>
              <w:t>New item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4E0C4E" w14:textId="77777777" w:rsidR="005D4059" w:rsidRPr="000A1619" w:rsidRDefault="005D4059" w:rsidP="005D4059">
            <w:pPr>
              <w:spacing w:before="0" w:after="0"/>
              <w:jc w:val="both"/>
            </w:pPr>
            <w:r>
              <w:t>Purchasing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ADD6A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7. Con quale frequenza presti attenzione alla provenienza dei prodotti che acquisti?</w:t>
            </w:r>
          </w:p>
          <w:p w14:paraId="614CCD26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5D22EA18" w14:textId="77777777" w:rsidTr="00963185">
        <w:trPr>
          <w:trHeight w:val="557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D3AC1" w14:textId="77777777" w:rsidR="005D4059" w:rsidRDefault="005D4059" w:rsidP="005D4059">
            <w:pPr>
              <w:spacing w:before="0" w:after="0"/>
            </w:pPr>
            <w:r>
              <w:t>New item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3E643" w14:textId="77777777" w:rsidR="005D4059" w:rsidRDefault="005D4059" w:rsidP="005D4059">
            <w:pPr>
              <w:spacing w:before="0" w:after="0"/>
              <w:jc w:val="both"/>
            </w:pPr>
            <w:r>
              <w:t>Purchasing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5849C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8. Quanto spesso preferisci acquistare capi di abbigliamento di seconda mano rispetto che nuovi?</w:t>
            </w:r>
          </w:p>
          <w:p w14:paraId="217D4092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  <w:tr w:rsidR="005D4059" w:rsidRPr="005D4059" w14:paraId="136EE857" w14:textId="77777777" w:rsidTr="00963185">
        <w:trPr>
          <w:trHeight w:val="565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 w14:paraId="1F7B7862" w14:textId="77777777" w:rsidR="005D4059" w:rsidRDefault="005D4059" w:rsidP="005D4059">
            <w:pPr>
              <w:spacing w:before="0" w:after="0"/>
            </w:pPr>
            <w:r>
              <w:t>New item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5A5A5"/>
              <w:right w:val="single" w:sz="4" w:space="0" w:color="000000"/>
            </w:tcBorders>
          </w:tcPr>
          <w:p w14:paraId="5EC5FD06" w14:textId="77777777" w:rsidR="005D4059" w:rsidRDefault="005D4059" w:rsidP="005D4059">
            <w:pPr>
              <w:spacing w:before="0" w:after="0"/>
              <w:jc w:val="both"/>
            </w:pPr>
            <w:r>
              <w:t>Purchasing</w:t>
            </w:r>
          </w:p>
        </w:tc>
        <w:tc>
          <w:tcPr>
            <w:tcW w:w="6514" w:type="dxa"/>
            <w:tcBorders>
              <w:top w:val="single" w:sz="4" w:space="0" w:color="000000"/>
              <w:left w:val="single" w:sz="4" w:space="0" w:color="000000"/>
              <w:bottom w:val="single" w:sz="4" w:space="0" w:color="A5A5A5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8BC93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9. Quanto spesso preferisci riparare oggetti usato rispetto al sostituirli con oggetti nuovi</w:t>
            </w:r>
          </w:p>
          <w:p w14:paraId="54B734BC" w14:textId="77777777" w:rsidR="005D4059" w:rsidRPr="005D4059" w:rsidRDefault="005D4059" w:rsidP="005D4059">
            <w:pPr>
              <w:spacing w:before="0" w:after="0"/>
              <w:jc w:val="both"/>
              <w:rPr>
                <w:lang w:val="it-IT"/>
              </w:rPr>
            </w:pPr>
            <w:r w:rsidRPr="005D4059">
              <w:rPr>
                <w:lang w:val="it-IT"/>
              </w:rPr>
              <w:t>1= mai; 2= raramente; 3= a volte; 4= solitamente; 5= sempre</w:t>
            </w:r>
          </w:p>
        </w:tc>
      </w:tr>
    </w:tbl>
    <w:p w14:paraId="4916FCC9" w14:textId="03494BFB" w:rsidR="00994A3D" w:rsidRDefault="005D4059" w:rsidP="005D4059">
      <w:pPr>
        <w:keepNext/>
      </w:pPr>
      <w:r w:rsidRPr="00EF0A1F">
        <w:rPr>
          <w:b/>
          <w:bCs/>
        </w:rPr>
        <w:t>Note</w:t>
      </w:r>
      <w:r>
        <w:t>. The</w:t>
      </w:r>
      <w:r w:rsidRPr="0095081D">
        <w:t xml:space="preserve"> current scale</w:t>
      </w:r>
      <w:r>
        <w:t>: *</w:t>
      </w:r>
      <w:r w:rsidRPr="0095081D">
        <w:t>includes a fifth factor related to purchasing behaviors a</w:t>
      </w:r>
      <w:r>
        <w:t xml:space="preserve">nd **for some of the items </w:t>
      </w:r>
      <w:r w:rsidRPr="0095081D">
        <w:t xml:space="preserve">does not require respondents to specify a particular timeframe when providing their answers, unlike </w:t>
      </w:r>
      <w:proofErr w:type="spellStart"/>
      <w:r w:rsidRPr="0095081D">
        <w:t>Menardo</w:t>
      </w:r>
      <w:proofErr w:type="spellEnd"/>
      <w:r w:rsidRPr="0095081D">
        <w:t xml:space="preserve"> et al.</w:t>
      </w:r>
      <w:r>
        <w:t xml:space="preserve"> (</w:t>
      </w:r>
      <w:r w:rsidRPr="0095081D">
        <w:t>2020</w:t>
      </w:r>
      <w:r>
        <w:t>)</w:t>
      </w:r>
      <w:r w:rsidRPr="0095081D">
        <w:t>, and Markle</w:t>
      </w:r>
      <w:r>
        <w:t xml:space="preserve"> (</w:t>
      </w:r>
      <w:r w:rsidRPr="0095081D">
        <w:t>2013</w:t>
      </w:r>
      <w:r>
        <w:t>)</w:t>
      </w:r>
      <w:r w:rsidRPr="0095081D">
        <w:t>.</w:t>
      </w:r>
    </w:p>
    <w:p w14:paraId="3D2B9C7A" w14:textId="77777777" w:rsidR="005D4059" w:rsidRPr="001549D3" w:rsidRDefault="005D4059" w:rsidP="005D4059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D9155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001C1" w14:textId="77777777" w:rsidR="00D91557" w:rsidRDefault="00D91557" w:rsidP="00117666">
      <w:pPr>
        <w:spacing w:after="0"/>
      </w:pPr>
      <w:r>
        <w:separator/>
      </w:r>
    </w:p>
  </w:endnote>
  <w:endnote w:type="continuationSeparator" w:id="0">
    <w:p w14:paraId="5FA354AE" w14:textId="77777777" w:rsidR="00D91557" w:rsidRDefault="00D915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05770" w14:textId="77777777" w:rsidR="00D91557" w:rsidRDefault="00D91557" w:rsidP="00117666">
      <w:pPr>
        <w:spacing w:after="0"/>
      </w:pPr>
      <w:r>
        <w:separator/>
      </w:r>
    </w:p>
  </w:footnote>
  <w:footnote w:type="continuationSeparator" w:id="0">
    <w:p w14:paraId="37FBEB30" w14:textId="77777777" w:rsidR="00D91557" w:rsidRDefault="00D915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405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155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eronica Muffato</cp:lastModifiedBy>
  <cp:revision>5</cp:revision>
  <cp:lastPrinted>2013-10-03T12:51:00Z</cp:lastPrinted>
  <dcterms:created xsi:type="dcterms:W3CDTF">2022-11-17T16:58:00Z</dcterms:created>
  <dcterms:modified xsi:type="dcterms:W3CDTF">2024-03-19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